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67B" w:rsidRPr="00CF37D5" w:rsidRDefault="0099067B" w:rsidP="0099067B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CF37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29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F37D5">
        <w:rPr>
          <w:rFonts w:ascii="Times New Roman" w:hAnsi="Times New Roman" w:cs="Times New Roman"/>
          <w:b/>
          <w:sz w:val="24"/>
          <w:szCs w:val="24"/>
        </w:rPr>
        <w:t>1</w:t>
      </w:r>
      <w:r w:rsidR="00801EC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F37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ECF">
        <w:rPr>
          <w:rFonts w:ascii="Times New Roman" w:hAnsi="Times New Roman" w:cs="Times New Roman" w:hint="eastAsia"/>
          <w:b/>
          <w:sz w:val="24"/>
          <w:szCs w:val="24"/>
        </w:rPr>
        <w:t xml:space="preserve">List of </w:t>
      </w:r>
      <w:bookmarkStart w:id="0" w:name="_GoBack"/>
      <w:bookmarkEnd w:id="0"/>
      <w:r w:rsidRPr="00CF37D5">
        <w:rPr>
          <w:rFonts w:ascii="Times New Roman" w:hAnsi="Times New Roman" w:cs="Times New Roman"/>
          <w:b/>
          <w:sz w:val="24"/>
          <w:szCs w:val="24"/>
        </w:rPr>
        <w:t>TM4 transposon insertion posi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0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8"/>
        <w:gridCol w:w="3770"/>
        <w:gridCol w:w="2852"/>
      </w:tblGrid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Mutant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Insertion Gene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Insertion genome position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643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649863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MSMEG_1237-MSMEG_1238 </w:t>
            </w:r>
            <w:r w:rsidRPr="00CF37D5">
              <w:rPr>
                <w:rFonts w:ascii="Times New Roman" w:hAnsi="Times New Roman" w:cs="Times New Roman"/>
                <w:bCs/>
                <w:szCs w:val="21"/>
              </w:rPr>
              <w:t xml:space="preserve">Spacer 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1307964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3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MSMEG_1816-MSMEG_1818 </w:t>
            </w:r>
            <w:r w:rsidRPr="00CF37D5">
              <w:rPr>
                <w:rFonts w:ascii="Times New Roman" w:hAnsi="Times New Roman" w:cs="Times New Roman"/>
                <w:bCs/>
                <w:szCs w:val="21"/>
              </w:rPr>
              <w:t xml:space="preserve">Spacer 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189272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4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399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406341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5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5519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560799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6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6547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6603948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7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596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6022754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8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9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1238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1309255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0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6248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6313661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5863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5929328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2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643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6498645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3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643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6498645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4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4533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4620693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5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4929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5025705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6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7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8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19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0092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117480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0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0092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117480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2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3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4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5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6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7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8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5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38852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29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1238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1308410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30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982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3047585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3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2537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2622610</w:t>
            </w:r>
          </w:p>
        </w:tc>
      </w:tr>
      <w:tr w:rsidR="0099067B" w:rsidRPr="00CF37D5" w:rsidTr="00F27F96">
        <w:trPr>
          <w:trHeight w:val="28"/>
          <w:jc w:val="center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Mut32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SMEG_0848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067B" w:rsidRPr="00CF37D5" w:rsidRDefault="0099067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szCs w:val="21"/>
              </w:rPr>
              <w:t>933654</w:t>
            </w:r>
          </w:p>
        </w:tc>
      </w:tr>
    </w:tbl>
    <w:p w:rsidR="00787075" w:rsidRDefault="00E725AD"/>
    <w:sectPr w:rsidR="00787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5AD" w:rsidRDefault="00E725AD" w:rsidP="001E2934">
      <w:r>
        <w:separator/>
      </w:r>
    </w:p>
  </w:endnote>
  <w:endnote w:type="continuationSeparator" w:id="0">
    <w:p w:rsidR="00E725AD" w:rsidRDefault="00E725AD" w:rsidP="001E2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5AD" w:rsidRDefault="00E725AD" w:rsidP="001E2934">
      <w:r>
        <w:separator/>
      </w:r>
    </w:p>
  </w:footnote>
  <w:footnote w:type="continuationSeparator" w:id="0">
    <w:p w:rsidR="00E725AD" w:rsidRDefault="00E725AD" w:rsidP="001E2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67B"/>
    <w:rsid w:val="00140A2C"/>
    <w:rsid w:val="001E2934"/>
    <w:rsid w:val="004F5645"/>
    <w:rsid w:val="00801ECF"/>
    <w:rsid w:val="0099067B"/>
    <w:rsid w:val="00B903E5"/>
    <w:rsid w:val="00E7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9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9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9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肖辉</dc:creator>
  <cp:keywords/>
  <dc:description/>
  <cp:lastModifiedBy>zhengguo he</cp:lastModifiedBy>
  <cp:revision>3</cp:revision>
  <dcterms:created xsi:type="dcterms:W3CDTF">2023-09-28T02:21:00Z</dcterms:created>
  <dcterms:modified xsi:type="dcterms:W3CDTF">2024-01-16T01:46:00Z</dcterms:modified>
</cp:coreProperties>
</file>